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9C3D9C" w14:textId="60A0031C" w:rsidR="002F344F" w:rsidRDefault="002F344F" w:rsidP="002F344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9 Figure Spearman correlations between GPTS score, its component sub</w:t>
      </w:r>
      <w:r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cales and latent parameters.</w:t>
      </w:r>
    </w:p>
    <w:p w14:paraId="6CF43D12" w14:textId="496A78A0" w:rsidR="002F344F" w:rsidRDefault="002F344F" w:rsidP="002F344F">
      <w:pPr>
        <w:rPr>
          <w:rFonts w:ascii="Arial" w:hAnsi="Arial" w:cs="Arial"/>
          <w:b/>
          <w:bCs/>
        </w:rPr>
      </w:pPr>
    </w:p>
    <w:p w14:paraId="70D7CC9A" w14:textId="14A26C44" w:rsidR="002F344F" w:rsidRDefault="002F344F" w:rsidP="002F344F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3087EB8A" wp14:editId="0333882E">
            <wp:simplePos x="0" y="0"/>
            <wp:positionH relativeFrom="column">
              <wp:posOffset>-74428</wp:posOffset>
            </wp:positionH>
            <wp:positionV relativeFrom="paragraph">
              <wp:posOffset>303900</wp:posOffset>
            </wp:positionV>
            <wp:extent cx="5731510" cy="4298950"/>
            <wp:effectExtent l="0" t="0" r="0" b="6350"/>
            <wp:wrapTopAndBottom/>
            <wp:docPr id="33" name="Picture 3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SubScaleCorrelation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D133E5" w14:textId="77777777" w:rsidR="002F344F" w:rsidRDefault="002F344F" w:rsidP="002F344F">
      <w:pPr>
        <w:rPr>
          <w:rFonts w:ascii="Arial" w:hAnsi="Arial" w:cs="Arial"/>
          <w:b/>
          <w:bCs/>
        </w:rPr>
      </w:pPr>
    </w:p>
    <w:p w14:paraId="71C0AD15" w14:textId="77777777" w:rsidR="00837E73" w:rsidRDefault="002F344F"/>
    <w:sectPr w:rsidR="00837E73" w:rsidSect="00C73FA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44F"/>
    <w:rsid w:val="00096910"/>
    <w:rsid w:val="00290CBC"/>
    <w:rsid w:val="002F344F"/>
    <w:rsid w:val="00957DA5"/>
    <w:rsid w:val="00B074E7"/>
    <w:rsid w:val="00C300AF"/>
    <w:rsid w:val="00C73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A896A"/>
  <w14:defaultImageDpi w14:val="32767"/>
  <w15:chartTrackingRefBased/>
  <w15:docId w15:val="{439B3861-2545-514F-A011-46FEBFCB9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F34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by, Joseph</dc:creator>
  <cp:keywords/>
  <dc:description/>
  <cp:lastModifiedBy>Barnby, Joseph</cp:lastModifiedBy>
  <cp:revision>1</cp:revision>
  <dcterms:created xsi:type="dcterms:W3CDTF">2020-10-06T14:06:00Z</dcterms:created>
  <dcterms:modified xsi:type="dcterms:W3CDTF">2020-10-06T14:07:00Z</dcterms:modified>
</cp:coreProperties>
</file>